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40" w:leader="none"/>
        </w:tabs>
        <w:spacing w:lineRule="auto" w:line="480"/>
        <w:rPr/>
      </w:pPr>
      <w:r>
        <w:rPr>
          <w:b/>
        </w:rPr>
        <w:t>Additional file 3 – Detailed list of Ethiopian animals positive for</w:t>
      </w:r>
      <w:r>
        <w:rPr>
          <w:b/>
          <w:i/>
        </w:rPr>
        <w:t xml:space="preserve"> Leishmania</w:t>
      </w:r>
      <w:r>
        <w:rPr>
          <w:b/>
        </w:rPr>
        <w:t xml:space="preserve"> DNA.</w:t>
      </w:r>
    </w:p>
    <w:p>
      <w:pPr>
        <w:pStyle w:val="Normal"/>
        <w:tabs>
          <w:tab w:val="clear" w:pos="720"/>
          <w:tab w:val="left" w:pos="540" w:leader="none"/>
        </w:tabs>
        <w:spacing w:lineRule="auto" w:line="480"/>
        <w:rPr/>
      </w:pPr>
      <w:r>
        <w:rPr/>
        <w:t xml:space="preserve">Three cows, 2 dogs, 2 donkeys, 16 goats, and 9 sheep were found to be PCR-positive for </w:t>
      </w:r>
      <w:r>
        <w:rPr>
          <w:i/>
        </w:rPr>
        <w:t>Leishmania</w:t>
      </w:r>
      <w:r>
        <w:rPr/>
        <w:t xml:space="preserve"> DNA. The table provides information about the animal identification number (ID), its geographical origin (Locality), positivity (+) or negativity (-) for </w:t>
      </w:r>
      <w:r>
        <w:rPr>
          <w:i/>
        </w:rPr>
        <w:t>Leishmania</w:t>
      </w:r>
      <w:r>
        <w:rPr/>
        <w:t xml:space="preserve"> DNA in both PCR methods (ITS1 HRM and kDNA), and the levels of anti-</w:t>
      </w:r>
      <w:r>
        <w:rPr>
          <w:i/>
        </w:rPr>
        <w:t>L. donovani</w:t>
      </w:r>
      <w:r>
        <w:rPr/>
        <w:t xml:space="preserve"> and anti-</w:t>
      </w:r>
      <w:r>
        <w:rPr>
          <w:i/>
        </w:rPr>
        <w:t>P. orientalis</w:t>
      </w:r>
      <w:r>
        <w:rPr/>
        <w:t xml:space="preserve"> IgG antibodies (Anti-Leish IgG and Anti-Ori IgG, respectively). An asterisk (*) indicates animal seropositivity based on the cut-off values listed in Table 3 and Table 4.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87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998"/>
        <w:gridCol w:w="1819"/>
        <w:gridCol w:w="1545"/>
        <w:gridCol w:w="1546"/>
        <w:gridCol w:w="918"/>
        <w:gridCol w:w="918"/>
      </w:tblGrid>
      <w:tr>
        <w:trPr/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cs-CZ"/>
              </w:rPr>
              <w:t>Animal ID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cs-CZ"/>
              </w:rPr>
              <w:t>Species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cs-CZ"/>
              </w:rPr>
              <w:t>Locality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eastAsia="cs-CZ"/>
              </w:rPr>
              <w:t xml:space="preserve">Leishmania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cs-CZ"/>
              </w:rPr>
              <w:t>ITS1- HRM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cs-CZ"/>
              </w:rPr>
              <w:t xml:space="preserve">PCR 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eastAsia="cs-CZ"/>
              </w:rPr>
              <w:t>Leishmania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cs-CZ"/>
              </w:rPr>
              <w:t xml:space="preserve"> kDNA PCR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cs-CZ"/>
              </w:rPr>
              <w:t>Anti-Leish IgG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cs-CZ"/>
              </w:rPr>
              <w:t>Anti-Ori IgG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cow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Humer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566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320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cow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Humer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1.058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438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cow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Humer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56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334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dog</w:t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Addis Zemen</w:t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15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195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702*</w:t>
            </w:r>
          </w:p>
        </w:tc>
      </w:tr>
      <w:tr>
        <w:trPr/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dog</w:t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Humera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168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171*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donkey</w:t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Sheraro</w:t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15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754*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609*</w:t>
            </w:r>
          </w:p>
        </w:tc>
      </w:tr>
      <w:tr>
        <w:trPr/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donkey</w:t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Humera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40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437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goat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Humer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247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532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goat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Humer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416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593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goat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Humer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484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525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goat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Humer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1.343*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412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goat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Humer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1.065*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491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goat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Humer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804*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489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goat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Humer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631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482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15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goat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Humer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526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280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goat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Humer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494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619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17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goat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Humer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482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264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18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goat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Humer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443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639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19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goat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Humer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349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423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goat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Humer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282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408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21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goat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Humer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251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396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goat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Humer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192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376</w:t>
            </w:r>
          </w:p>
        </w:tc>
      </w:tr>
      <w:tr>
        <w:trPr/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23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goat</w:t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Humera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187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346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24</w:t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sheep</w:t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Humera</w:t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15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788*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556*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sheep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Humer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766*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326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26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sheep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Humer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720*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491*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27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sheep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Humer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712*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403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28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sheep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Humer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1.074*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959*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29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sheep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Humer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1.003*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537*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sheep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Humer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930*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804*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31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sheep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Humer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728*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405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32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sheep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Humer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+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433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  <w:t>0.270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</w:r>
          </w:p>
        </w:tc>
        <w:tc>
          <w:tcPr>
            <w:tcW w:w="15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08:30:00Z</dcterms:created>
  <dc:creator>FrEmpenida</dc:creator>
  <dc:description/>
  <cp:keywords/>
  <dc:language>en-US</dc:language>
  <cp:lastModifiedBy>FrEmpenida</cp:lastModifiedBy>
  <dcterms:modified xsi:type="dcterms:W3CDTF">2015-07-02T08:30:00Z</dcterms:modified>
  <cp:revision>1</cp:revision>
  <dc:subject/>
  <dc:title/>
</cp:coreProperties>
</file>